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CEB23" w14:textId="77777777" w:rsidR="00406884" w:rsidRDefault="00406884" w:rsidP="004E5EC6">
      <w:pPr>
        <w:rPr>
          <w:b/>
          <w:bCs/>
        </w:rPr>
      </w:pPr>
    </w:p>
    <w:p w14:paraId="468942F2" w14:textId="23BE6B1F" w:rsidR="000E7B96" w:rsidRPr="002807A6" w:rsidRDefault="000C0F1B" w:rsidP="004E5EC6"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 w:rsidR="00922662">
        <w:rPr>
          <w:b/>
          <w:bCs/>
        </w:rPr>
        <w:t>Table</w:t>
      </w:r>
      <w:proofErr w:type="spellEnd"/>
      <w:r w:rsidR="00922662">
        <w:rPr>
          <w:b/>
          <w:bCs/>
        </w:rPr>
        <w:t xml:space="preserve"> </w:t>
      </w:r>
      <w:r w:rsidR="005F0247">
        <w:rPr>
          <w:b/>
          <w:bCs/>
        </w:rPr>
        <w:t xml:space="preserve">13. </w:t>
      </w:r>
      <w:proofErr w:type="spellStart"/>
      <w:r w:rsidRPr="005F0247">
        <w:t>M</w:t>
      </w:r>
      <w:r w:rsidR="00922662" w:rsidRPr="005F0247">
        <w:t>eiosis-specific</w:t>
      </w:r>
      <w:proofErr w:type="spellEnd"/>
      <w:r w:rsidR="00922662" w:rsidRPr="005F0247">
        <w:t xml:space="preserve"> </w:t>
      </w:r>
      <w:proofErr w:type="spellStart"/>
      <w:r w:rsidR="00922662" w:rsidRPr="005F0247">
        <w:t>genes</w:t>
      </w:r>
      <w:proofErr w:type="spellEnd"/>
      <w:r w:rsidR="00922662" w:rsidRPr="005F0247">
        <w:t xml:space="preserve"> with </w:t>
      </w:r>
      <w:proofErr w:type="spellStart"/>
      <w:r w:rsidR="00922662" w:rsidRPr="005F0247">
        <w:t>established</w:t>
      </w:r>
      <w:proofErr w:type="spellEnd"/>
      <w:r w:rsidR="00922662" w:rsidRPr="005F0247">
        <w:t xml:space="preserve"> </w:t>
      </w:r>
      <w:proofErr w:type="spellStart"/>
      <w:r w:rsidR="00922662" w:rsidRPr="005F0247">
        <w:t>roles</w:t>
      </w:r>
      <w:proofErr w:type="spellEnd"/>
      <w:r w:rsidR="00922662" w:rsidRPr="005F0247">
        <w:t xml:space="preserve"> in </w:t>
      </w:r>
      <w:proofErr w:type="spellStart"/>
      <w:r w:rsidR="00922662" w:rsidRPr="005F0247">
        <w:t>prophase</w:t>
      </w:r>
      <w:proofErr w:type="spellEnd"/>
      <w:r w:rsidR="00922662" w:rsidRPr="005F0247">
        <w:t xml:space="preserve"> I </w:t>
      </w:r>
      <w:proofErr w:type="spellStart"/>
      <w:r w:rsidR="00922662" w:rsidRPr="005F0247">
        <w:t>identified</w:t>
      </w:r>
      <w:proofErr w:type="spellEnd"/>
      <w:r w:rsidR="00922662" w:rsidRPr="005F0247">
        <w:t xml:space="preserve"> in </w:t>
      </w:r>
      <w:proofErr w:type="spellStart"/>
      <w:r w:rsidR="00922662" w:rsidRPr="005F0247">
        <w:t>Mid</w:t>
      </w:r>
      <w:proofErr w:type="spellEnd"/>
      <w:r w:rsidRPr="005F0247">
        <w:t>/</w:t>
      </w:r>
      <w:r w:rsidR="00922662" w:rsidRPr="005F0247">
        <w:t xml:space="preserve">High and High </w:t>
      </w:r>
      <w:proofErr w:type="spellStart"/>
      <w:r w:rsidR="00922662" w:rsidRPr="005F0247">
        <w:t>expression</w:t>
      </w:r>
      <w:proofErr w:type="spellEnd"/>
      <w:r w:rsidR="00922662" w:rsidRPr="005F0247">
        <w:t xml:space="preserve"> classes</w:t>
      </w:r>
      <w:r w:rsidR="006D5B54" w:rsidRPr="005F0247">
        <w:t xml:space="preserve"> </w:t>
      </w:r>
      <w:r w:rsidRPr="005F0247">
        <w:t>of</w:t>
      </w:r>
      <w:r w:rsidR="006D5B54" w:rsidRPr="005F0247">
        <w:t xml:space="preserve"> </w:t>
      </w:r>
      <w:proofErr w:type="spellStart"/>
      <w:r w:rsidR="006D5B54" w:rsidRPr="005F0247">
        <w:t>our</w:t>
      </w:r>
      <w:proofErr w:type="spellEnd"/>
      <w:r w:rsidR="006D5B54" w:rsidRPr="005F0247">
        <w:t xml:space="preserve"> dataset</w:t>
      </w:r>
      <w:r w:rsidR="002807A6">
        <w:t xml:space="preserve"> </w:t>
      </w:r>
      <w:proofErr w:type="spellStart"/>
      <w:r w:rsidR="002807A6">
        <w:t>that</w:t>
      </w:r>
      <w:proofErr w:type="spellEnd"/>
      <w:r w:rsidR="002807A6">
        <w:t xml:space="preserve"> can be </w:t>
      </w:r>
      <w:proofErr w:type="spellStart"/>
      <w:r w:rsidR="002807A6">
        <w:t>used</w:t>
      </w:r>
      <w:proofErr w:type="spellEnd"/>
      <w:r w:rsidR="002807A6">
        <w:t xml:space="preserve"> to </w:t>
      </w:r>
      <w:r w:rsidR="001D06F3">
        <w:t xml:space="preserve">build </w:t>
      </w:r>
      <w:r w:rsidR="002807A6" w:rsidRPr="002807A6">
        <w:t>more INTACT lines.</w:t>
      </w:r>
    </w:p>
    <w:p w14:paraId="0EFEC57F" w14:textId="77777777" w:rsidR="005F0049" w:rsidRPr="004E5EC6" w:rsidRDefault="005F0049" w:rsidP="004E5EC6">
      <w:pPr>
        <w:rPr>
          <w:b/>
          <w:bCs/>
          <w:u w:val="single"/>
        </w:rPr>
      </w:pPr>
    </w:p>
    <w:tbl>
      <w:tblPr>
        <w:tblStyle w:val="Tabellasemplice-2"/>
        <w:tblW w:w="2552" w:type="pct"/>
        <w:jc w:val="center"/>
        <w:tblLook w:val="04A0" w:firstRow="1" w:lastRow="0" w:firstColumn="1" w:lastColumn="0" w:noHBand="0" w:noVBand="1"/>
      </w:tblPr>
      <w:tblGrid>
        <w:gridCol w:w="1817"/>
        <w:gridCol w:w="1606"/>
        <w:gridCol w:w="1606"/>
      </w:tblGrid>
      <w:tr w:rsidR="005F0049" w:rsidRPr="005F0247" w14:paraId="67981ADE" w14:textId="05141C2B" w:rsidTr="000C0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7F3ED1AA" w14:textId="2A84FCC6" w:rsidR="005F0049" w:rsidRPr="005F0247" w:rsidRDefault="005F0049" w:rsidP="004E5EC6">
            <w:pPr>
              <w:jc w:val="center"/>
              <w:rPr>
                <w:b w:val="0"/>
                <w:bCs w:val="0"/>
              </w:rPr>
            </w:pPr>
            <w:r w:rsidRPr="005F0247">
              <w:rPr>
                <w:b w:val="0"/>
                <w:bCs w:val="0"/>
              </w:rPr>
              <w:t>Locus</w:t>
            </w:r>
          </w:p>
        </w:tc>
        <w:tc>
          <w:tcPr>
            <w:tcW w:w="1597" w:type="pct"/>
          </w:tcPr>
          <w:p w14:paraId="27FE5940" w14:textId="6015A129" w:rsidR="005F0049" w:rsidRPr="005F0247" w:rsidRDefault="005F0049" w:rsidP="004E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F0247">
              <w:rPr>
                <w:b w:val="0"/>
                <w:bCs w:val="0"/>
              </w:rPr>
              <w:t xml:space="preserve">Gene </w:t>
            </w:r>
          </w:p>
        </w:tc>
        <w:tc>
          <w:tcPr>
            <w:tcW w:w="1598" w:type="pct"/>
          </w:tcPr>
          <w:p w14:paraId="63B2B4B4" w14:textId="1227BE26" w:rsidR="005F0049" w:rsidRPr="005F0247" w:rsidRDefault="005F0049" w:rsidP="004E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5F0247">
              <w:rPr>
                <w:b w:val="0"/>
                <w:bCs w:val="0"/>
              </w:rPr>
              <w:t>Expression</w:t>
            </w:r>
            <w:proofErr w:type="spellEnd"/>
            <w:r w:rsidRPr="005F0247">
              <w:rPr>
                <w:b w:val="0"/>
                <w:bCs w:val="0"/>
              </w:rPr>
              <w:t xml:space="preserve"> Class</w:t>
            </w:r>
          </w:p>
        </w:tc>
      </w:tr>
      <w:tr w:rsidR="005F0049" w:rsidRPr="005F0247" w14:paraId="20BEBA35" w14:textId="00CE0B35" w:rsidTr="000C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73E6C4C7" w14:textId="742FAF3B" w:rsidR="005F0049" w:rsidRPr="005F0247" w:rsidRDefault="005F0049" w:rsidP="004E5EC6">
            <w:pPr>
              <w:jc w:val="center"/>
              <w:rPr>
                <w:b w:val="0"/>
                <w:bCs w:val="0"/>
              </w:rPr>
            </w:pPr>
            <w:r w:rsidRPr="005F0247">
              <w:rPr>
                <w:b w:val="0"/>
                <w:bCs w:val="0"/>
              </w:rPr>
              <w:t xml:space="preserve"> AT1G67370</w:t>
            </w:r>
          </w:p>
          <w:p w14:paraId="3F952B40" w14:textId="77777777" w:rsidR="005F0049" w:rsidRPr="005F0247" w:rsidRDefault="005F0049" w:rsidP="004E5EC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597" w:type="pct"/>
          </w:tcPr>
          <w:p w14:paraId="58A90885" w14:textId="607DC919" w:rsidR="005F0049" w:rsidRPr="005F0247" w:rsidRDefault="005F0049" w:rsidP="004E5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247">
              <w:t>ASY1</w:t>
            </w:r>
          </w:p>
        </w:tc>
        <w:tc>
          <w:tcPr>
            <w:tcW w:w="1598" w:type="pct"/>
          </w:tcPr>
          <w:p w14:paraId="16A94813" w14:textId="373C3FE6" w:rsidR="005F0049" w:rsidRPr="005F0247" w:rsidRDefault="005F0049" w:rsidP="004E5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F0247">
              <w:t>Mid</w:t>
            </w:r>
            <w:proofErr w:type="spellEnd"/>
            <w:r w:rsidR="005F0247">
              <w:t>/</w:t>
            </w:r>
            <w:r w:rsidRPr="005F0247">
              <w:t>High</w:t>
            </w:r>
          </w:p>
        </w:tc>
      </w:tr>
      <w:tr w:rsidR="005F0049" w:rsidRPr="005F0247" w14:paraId="3BA69BA7" w14:textId="77D783BD" w:rsidTr="000C0F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4FFA58BF" w14:textId="3B3EF3BC" w:rsidR="005F0049" w:rsidRPr="005F0247" w:rsidRDefault="005F0049" w:rsidP="004E5EC6">
            <w:pPr>
              <w:jc w:val="center"/>
              <w:rPr>
                <w:b w:val="0"/>
                <w:bCs w:val="0"/>
              </w:rPr>
            </w:pPr>
            <w:r w:rsidRPr="005F0247">
              <w:rPr>
                <w:b w:val="0"/>
                <w:bCs w:val="0"/>
              </w:rPr>
              <w:t>AT4G35520</w:t>
            </w:r>
          </w:p>
        </w:tc>
        <w:tc>
          <w:tcPr>
            <w:tcW w:w="1597" w:type="pct"/>
          </w:tcPr>
          <w:p w14:paraId="79414D0C" w14:textId="77777777" w:rsidR="005F0049" w:rsidRPr="005F0247" w:rsidRDefault="005F0049" w:rsidP="004E5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247">
              <w:t>MLH3</w:t>
            </w:r>
          </w:p>
          <w:p w14:paraId="522B7AE4" w14:textId="77777777" w:rsidR="005F0049" w:rsidRPr="005F0247" w:rsidRDefault="005F0049" w:rsidP="004E5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8" w:type="pct"/>
          </w:tcPr>
          <w:p w14:paraId="3E833D6A" w14:textId="5566DADA" w:rsidR="005F0049" w:rsidRPr="005F0247" w:rsidRDefault="005F0049" w:rsidP="004E5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247">
              <w:t>High</w:t>
            </w:r>
          </w:p>
        </w:tc>
      </w:tr>
      <w:tr w:rsidR="005F0049" w:rsidRPr="005F0247" w14:paraId="1A631DA6" w14:textId="0DD08372" w:rsidTr="000C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40951F6D" w14:textId="07BB6C3A" w:rsidR="005F0049" w:rsidRPr="005F0247" w:rsidRDefault="005F0049" w:rsidP="004E5EC6">
            <w:pPr>
              <w:jc w:val="center"/>
              <w:rPr>
                <w:b w:val="0"/>
                <w:bCs w:val="0"/>
              </w:rPr>
            </w:pPr>
            <w:r w:rsidRPr="005F0247">
              <w:rPr>
                <w:b w:val="0"/>
                <w:bCs w:val="0"/>
              </w:rPr>
              <w:t>AT4G17380</w:t>
            </w:r>
          </w:p>
        </w:tc>
        <w:tc>
          <w:tcPr>
            <w:tcW w:w="1597" w:type="pct"/>
          </w:tcPr>
          <w:p w14:paraId="67DD9A4C" w14:textId="77777777" w:rsidR="005F0049" w:rsidRPr="005F0247" w:rsidRDefault="005F0049" w:rsidP="004E5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247">
              <w:t>MSH4</w:t>
            </w:r>
          </w:p>
          <w:p w14:paraId="33E37702" w14:textId="77777777" w:rsidR="005F0049" w:rsidRPr="005F0247" w:rsidRDefault="005F0049" w:rsidP="004E5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8" w:type="pct"/>
          </w:tcPr>
          <w:p w14:paraId="57308C2B" w14:textId="5B7BF45A" w:rsidR="005F0049" w:rsidRPr="005F0247" w:rsidRDefault="005F0049" w:rsidP="004E5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F0247">
              <w:t>Mid</w:t>
            </w:r>
            <w:proofErr w:type="spellEnd"/>
            <w:r w:rsidR="005F0247">
              <w:t>/</w:t>
            </w:r>
            <w:r w:rsidRPr="005F0247">
              <w:t>High</w:t>
            </w:r>
          </w:p>
        </w:tc>
      </w:tr>
      <w:tr w:rsidR="005F0049" w:rsidRPr="005F0247" w14:paraId="6449C026" w14:textId="6A577A62" w:rsidTr="000C0F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677517FC" w14:textId="357D294A" w:rsidR="005F0049" w:rsidRPr="005F0247" w:rsidRDefault="005F0049" w:rsidP="004E5EC6">
            <w:pPr>
              <w:jc w:val="center"/>
              <w:rPr>
                <w:b w:val="0"/>
                <w:bCs w:val="0"/>
              </w:rPr>
            </w:pPr>
            <w:r w:rsidRPr="005F0247">
              <w:rPr>
                <w:b w:val="0"/>
                <w:bCs w:val="0"/>
              </w:rPr>
              <w:t>AT1G10710</w:t>
            </w:r>
          </w:p>
        </w:tc>
        <w:tc>
          <w:tcPr>
            <w:tcW w:w="1597" w:type="pct"/>
          </w:tcPr>
          <w:p w14:paraId="3B75378B" w14:textId="77777777" w:rsidR="005F0049" w:rsidRPr="005F0247" w:rsidRDefault="005F0049" w:rsidP="004E5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247">
              <w:t>PHS1</w:t>
            </w:r>
          </w:p>
          <w:p w14:paraId="1225FE9C" w14:textId="77777777" w:rsidR="005F0049" w:rsidRPr="005F0247" w:rsidRDefault="005F0049" w:rsidP="004E5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8" w:type="pct"/>
          </w:tcPr>
          <w:p w14:paraId="0F6643E9" w14:textId="43B5DFDC" w:rsidR="005F0049" w:rsidRPr="005F0247" w:rsidRDefault="005F0049" w:rsidP="004E5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0247">
              <w:t>Mid</w:t>
            </w:r>
            <w:proofErr w:type="spellEnd"/>
            <w:r w:rsidR="005F0247">
              <w:t>/</w:t>
            </w:r>
            <w:r w:rsidRPr="005F0247">
              <w:t>High</w:t>
            </w:r>
          </w:p>
        </w:tc>
      </w:tr>
      <w:tr w:rsidR="005F0049" w:rsidRPr="005F0247" w14:paraId="4E6FBFB1" w14:textId="251E2540" w:rsidTr="000C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7C5D4DE3" w14:textId="26CEB22F" w:rsidR="005F0049" w:rsidRPr="005F0247" w:rsidRDefault="005F0049" w:rsidP="004E5EC6">
            <w:pPr>
              <w:jc w:val="center"/>
              <w:rPr>
                <w:b w:val="0"/>
                <w:bCs w:val="0"/>
              </w:rPr>
            </w:pPr>
            <w:r w:rsidRPr="005F0247">
              <w:rPr>
                <w:b w:val="0"/>
                <w:bCs w:val="0"/>
              </w:rPr>
              <w:t>AT5G48390</w:t>
            </w:r>
          </w:p>
        </w:tc>
        <w:tc>
          <w:tcPr>
            <w:tcW w:w="1597" w:type="pct"/>
          </w:tcPr>
          <w:p w14:paraId="1AE0927C" w14:textId="442C41BC" w:rsidR="005F0049" w:rsidRPr="005F0247" w:rsidRDefault="005F0049" w:rsidP="004E5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247">
              <w:t>ZYP4</w:t>
            </w:r>
          </w:p>
          <w:p w14:paraId="228206BC" w14:textId="77777777" w:rsidR="005F0049" w:rsidRPr="005F0247" w:rsidRDefault="005F0049" w:rsidP="004E5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8" w:type="pct"/>
          </w:tcPr>
          <w:p w14:paraId="24538CBE" w14:textId="6E004B34" w:rsidR="005F0049" w:rsidRPr="005F0247" w:rsidRDefault="005F0049" w:rsidP="004E5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247">
              <w:t>High</w:t>
            </w:r>
          </w:p>
        </w:tc>
      </w:tr>
      <w:tr w:rsidR="005F0049" w:rsidRPr="005F0247" w14:paraId="5FAA1290" w14:textId="43E02D3B" w:rsidTr="000C0F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3019D3C6" w14:textId="000E23A1" w:rsidR="005F0049" w:rsidRPr="005F0247" w:rsidRDefault="005F0049" w:rsidP="004E5EC6">
            <w:pPr>
              <w:jc w:val="center"/>
              <w:rPr>
                <w:b w:val="0"/>
                <w:bCs w:val="0"/>
              </w:rPr>
            </w:pPr>
            <w:r w:rsidRPr="005F0247">
              <w:rPr>
                <w:b w:val="0"/>
                <w:bCs w:val="0"/>
              </w:rPr>
              <w:t>AT1G14750</w:t>
            </w:r>
          </w:p>
        </w:tc>
        <w:tc>
          <w:tcPr>
            <w:tcW w:w="1597" w:type="pct"/>
          </w:tcPr>
          <w:p w14:paraId="3460615C" w14:textId="77777777" w:rsidR="005F0049" w:rsidRPr="005F0247" w:rsidRDefault="005F0049" w:rsidP="004E5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247">
              <w:t>SDS</w:t>
            </w:r>
          </w:p>
          <w:p w14:paraId="69DE310A" w14:textId="77777777" w:rsidR="005F0049" w:rsidRPr="005F0247" w:rsidRDefault="005F0049" w:rsidP="004E5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8" w:type="pct"/>
          </w:tcPr>
          <w:p w14:paraId="3E32E0EE" w14:textId="170ABC9C" w:rsidR="005F0049" w:rsidRPr="005F0247" w:rsidRDefault="005F0049" w:rsidP="004E5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0247">
              <w:t>Mid</w:t>
            </w:r>
            <w:proofErr w:type="spellEnd"/>
            <w:r w:rsidR="005F0247">
              <w:t>/</w:t>
            </w:r>
            <w:r w:rsidRPr="005F0247">
              <w:t>High</w:t>
            </w:r>
          </w:p>
        </w:tc>
      </w:tr>
    </w:tbl>
    <w:p w14:paraId="033828C8" w14:textId="3762CA93" w:rsidR="000E7B96" w:rsidRPr="00761137" w:rsidRDefault="000E7B96" w:rsidP="004E5EC6">
      <w:pPr>
        <w:ind w:left="2832"/>
        <w:jc w:val="center"/>
        <w:rPr>
          <w:b/>
          <w:bCs/>
        </w:rPr>
      </w:pPr>
    </w:p>
    <w:sectPr w:rsidR="000E7B96" w:rsidRPr="007611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E7B96"/>
    <w:rsid w:val="000C0F1B"/>
    <w:rsid w:val="000E7B96"/>
    <w:rsid w:val="001D06F3"/>
    <w:rsid w:val="001E5255"/>
    <w:rsid w:val="002807A6"/>
    <w:rsid w:val="00406884"/>
    <w:rsid w:val="0043106F"/>
    <w:rsid w:val="004E5EC6"/>
    <w:rsid w:val="005F0049"/>
    <w:rsid w:val="005F0247"/>
    <w:rsid w:val="006D5B54"/>
    <w:rsid w:val="00716F95"/>
    <w:rsid w:val="00761137"/>
    <w:rsid w:val="00872E9F"/>
    <w:rsid w:val="0092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D4CEC"/>
  <w15:chartTrackingRefBased/>
  <w15:docId w15:val="{FD7D9AF5-0F95-48B6-A593-0EB7C3E3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E7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0E7B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F688C-9329-48F5-8B8E-FF5FE645B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onicella</dc:creator>
  <cp:keywords/>
  <dc:description/>
  <cp:lastModifiedBy>Clara Conicella</cp:lastModifiedBy>
  <cp:revision>4</cp:revision>
  <dcterms:created xsi:type="dcterms:W3CDTF">2021-01-21T17:44:00Z</dcterms:created>
  <dcterms:modified xsi:type="dcterms:W3CDTF">2021-01-23T10:16:00Z</dcterms:modified>
</cp:coreProperties>
</file>